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A38CE0" w14:textId="77777777" w:rsidR="00DB583F" w:rsidRDefault="00DB583F" w:rsidP="00BE0EC9">
      <w:pPr>
        <w:rPr>
          <w:bCs/>
          <w:i/>
          <w:iCs/>
        </w:rPr>
      </w:pPr>
      <w:bookmarkStart w:id="0" w:name="_GoBack"/>
      <w:bookmarkEnd w:id="0"/>
    </w:p>
    <w:p w14:paraId="5F6034EE" w14:textId="77777777" w:rsidR="00DB583F" w:rsidRDefault="00DB583F" w:rsidP="00DB583F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Long-term non-progression in children living with HIV: estimates from international cohort data </w:t>
      </w:r>
    </w:p>
    <w:p w14:paraId="0CB4A875" w14:textId="783F2CB8" w:rsidR="00BE0EC9" w:rsidRPr="00E26724" w:rsidRDefault="00BE0EC9" w:rsidP="00BE0EC9">
      <w:pPr>
        <w:rPr>
          <w:i/>
          <w:iCs/>
        </w:rPr>
      </w:pPr>
      <w:r w:rsidRPr="000A374B">
        <w:rPr>
          <w:bCs/>
          <w:i/>
          <w:iCs/>
        </w:rPr>
        <w:t xml:space="preserve">Supplementary Figure </w:t>
      </w:r>
      <w:r w:rsidR="00EB1EEC">
        <w:rPr>
          <w:bCs/>
          <w:i/>
          <w:iCs/>
        </w:rPr>
        <w:t>3</w:t>
      </w:r>
      <w:r w:rsidRPr="000A374B">
        <w:rPr>
          <w:bCs/>
          <w:i/>
          <w:iCs/>
        </w:rPr>
        <w:t xml:space="preserve">: </w:t>
      </w:r>
      <w:r w:rsidRPr="000A374B">
        <w:rPr>
          <w:i/>
          <w:iCs/>
        </w:rPr>
        <w:t xml:space="preserve">Distribution of WHO immunosuppression status, log VL and HAZ by age for children meeting the definition of LTNP (based on WHO immunosuppression categories) at age 8 years (main analysis). </w:t>
      </w:r>
    </w:p>
    <w:p w14:paraId="09AF4256" w14:textId="77777777" w:rsidR="00BE0EC9" w:rsidRPr="00963958" w:rsidRDefault="00BE0EC9" w:rsidP="00BE0EC9">
      <w:pPr>
        <w:rPr>
          <w:bCs/>
          <w:i/>
          <w:iCs/>
        </w:rPr>
      </w:pPr>
      <w:r>
        <w:rPr>
          <w:bCs/>
          <w:i/>
          <w:iCs/>
          <w:noProof/>
          <w:lang w:val="en-US"/>
          <w14:ligatures w14:val="standardContextual"/>
        </w:rPr>
        <w:drawing>
          <wp:inline distT="0" distB="0" distL="0" distR="0" wp14:anchorId="41603840" wp14:editId="235ACC17">
            <wp:extent cx="5124450" cy="5794468"/>
            <wp:effectExtent l="0" t="0" r="0" b="0"/>
            <wp:docPr id="13362556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6255640" name="Picture 1336255640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821" r="18494" b="4227"/>
                    <a:stretch/>
                  </pic:blipFill>
                  <pic:spPr bwMode="auto">
                    <a:xfrm>
                      <a:off x="0" y="0"/>
                      <a:ext cx="5130657" cy="58014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9088B4" w14:textId="77777777" w:rsidR="00BE0EC9" w:rsidRDefault="00BE0EC9" w:rsidP="00BE0EC9">
      <w:pPr>
        <w:rPr>
          <w:bCs/>
        </w:rPr>
      </w:pPr>
      <w:r>
        <w:rPr>
          <w:bCs/>
        </w:rPr>
        <w:t>* The main analysis included children born domestically and enrolled in cohorts with national coverage.</w:t>
      </w:r>
    </w:p>
    <w:p w14:paraId="7AD9225A" w14:textId="77777777" w:rsidR="00BE0EC9" w:rsidRDefault="00BE0EC9" w:rsidP="00BE0EC9">
      <w:r w:rsidRPr="00EE13C0">
        <w:t>Numbers contributing data each year are shown; black horizontal lines show the median. X axis values on the scatter plots are jittered to better separate the markers.</w:t>
      </w:r>
    </w:p>
    <w:p w14:paraId="7707C30A" w14:textId="77777777" w:rsidR="00BE0EC9" w:rsidRDefault="00BE0EC9" w:rsidP="00BE0EC9">
      <w:pPr>
        <w:rPr>
          <w:i/>
          <w:iCs/>
        </w:rPr>
      </w:pPr>
      <w:r>
        <w:t>WHO, World Health Organization; VL, viral load; HAZ, height for age z-score; LTNP, long-term non-progression.</w:t>
      </w:r>
    </w:p>
    <w:p w14:paraId="7FD249A5" w14:textId="77777777" w:rsidR="00553902" w:rsidRDefault="00553902"/>
    <w:sectPr w:rsidR="005539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EC9"/>
    <w:rsid w:val="004B3611"/>
    <w:rsid w:val="00553902"/>
    <w:rsid w:val="007E4C9D"/>
    <w:rsid w:val="00BC034D"/>
    <w:rsid w:val="00BE0EC9"/>
    <w:rsid w:val="00BF0DFB"/>
    <w:rsid w:val="00DB583F"/>
    <w:rsid w:val="00E06BFB"/>
    <w:rsid w:val="00EB1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EA93C"/>
  <w15:chartTrackingRefBased/>
  <w15:docId w15:val="{7C1E1E51-B397-4E4F-A83A-10BA2D7F2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kern w:val="2"/>
        <w:lang w:val="en-GB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0EC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0E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0E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0EC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0EC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0EC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0EC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0EC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0EC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0EC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0E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0E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0EC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0EC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0EC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0EC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0EC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0EC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0EC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0E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0E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0EC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0EC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0EC9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0E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0EC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0E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0E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0E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0E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Charlotte</dc:creator>
  <cp:keywords/>
  <dc:description/>
  <cp:lastModifiedBy>Arun Sharma</cp:lastModifiedBy>
  <cp:revision>2</cp:revision>
  <dcterms:created xsi:type="dcterms:W3CDTF">2025-04-03T07:34:00Z</dcterms:created>
  <dcterms:modified xsi:type="dcterms:W3CDTF">2025-04-03T07:34:00Z</dcterms:modified>
</cp:coreProperties>
</file>